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12"/>
        <w:rPr>
          <w:lang w:val="en-US"/>
        </w:rPr>
      </w:pPr>
      <w:r>
        <w:rPr>
          <w:lang w:val="en-US"/>
        </w:rPr>
        <w:t xml:space="preserve">Table Is: Analysis of gene de-regulation in cells cultured in medium + 2% FBS compared to cells in medium + 10% FBS according to biological processes. </w:t>
      </w:r>
    </w:p>
    <w:p>
      <w:pPr>
        <w:pStyle w:val="Normal"/>
        <w:spacing w:lineRule="auto" w:line="312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GB"/>
        </w:rPr>
        <w:t>A. Up-regulated genes in 2% FBS compared to 10% FBS</w:t>
      </w:r>
      <w:r>
        <w:rPr/>
        <w:t xml:space="preserve"> </w:t>
      </w:r>
    </w:p>
    <w:tbl>
      <w:tblPr>
        <w:tblW w:w="97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63"/>
        <w:gridCol w:w="1200"/>
        <w:gridCol w:w="1200"/>
        <w:gridCol w:w="1097"/>
        <w:gridCol w:w="1080"/>
      </w:tblGrid>
      <w:tr>
        <w:trPr>
          <w:trHeight w:val="510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ogical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on arra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ged in samples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/und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9E-08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0E-07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assifi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1E-09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ommunic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e system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E-10</w:t>
            </w:r>
          </w:p>
        </w:tc>
      </w:tr>
      <w:tr>
        <w:trPr>
          <w:trHeight w:val="510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base, nucleoside, nucleotide and nucleic acid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9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E-03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imul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E-1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 develop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surface receptor linked signal transduc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 develop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E-03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protein 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1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1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-cell signali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E-03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signaling casca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9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logical system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derm develop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e respon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E-06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-mediated 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1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 system develop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2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organiz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6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9E-06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defense respon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6E-05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7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0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3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ic transmiss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structure morphogenes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7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morphogenes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7E-02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amino acid and derivative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E-04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-cell adhes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E-01</w:t>
            </w:r>
          </w:p>
        </w:tc>
      </w:tr>
      <w:tr>
        <w:trPr>
          <w:trHeight w:val="255" w:hRule="atLeast"/>
        </w:trPr>
        <w:tc>
          <w:tcPr>
            <w:tcW w:w="5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te gener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E-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12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12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GB"/>
        </w:rPr>
        <w:t xml:space="preserve">B. Down-regulated genes in 2% FBS compared to 10% FB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43"/>
        <w:gridCol w:w="1200"/>
        <w:gridCol w:w="1200"/>
        <w:gridCol w:w="1097"/>
        <w:gridCol w:w="1060"/>
      </w:tblGrid>
      <w:tr>
        <w:trPr>
          <w:trHeight w:val="510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ogical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on arra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ged in samples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/und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E-18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2E-02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0E-02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assifi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1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ommunic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E-03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E-03</w:t>
            </w:r>
          </w:p>
        </w:tc>
      </w:tr>
      <w:tr>
        <w:trPr>
          <w:trHeight w:val="510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base, nucleoside, nucleotide and nucleic acid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7E-03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5E-1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E-03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7E-02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organiz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E-14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e system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7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E-02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0E-04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protein 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0E-04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logical system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9E-02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morphogenes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6E-08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structure morphogenes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6E-08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9E-04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signaling casca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3E-02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-mediated transpor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E-04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s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1E-1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 develop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8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imul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4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surface receptor linked signal transduc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8E-02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 develop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3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4E-02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-cell signali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1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derm develop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organiz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E-08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-cell adhes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7E-02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ablishment or maintenance of chromatin architectu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1E-08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segreg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1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1E-01</w:t>
            </w:r>
          </w:p>
        </w:tc>
      </w:tr>
      <w:tr>
        <w:trPr>
          <w:trHeight w:val="255" w:hRule="atLeast"/>
        </w:trPr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y percep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0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5:21:00Z</dcterms:created>
  <dc:creator>User</dc:creator>
  <dc:description/>
  <cp:keywords/>
  <dc:language>en-US</dc:language>
  <cp:lastModifiedBy>FroehlichE</cp:lastModifiedBy>
  <dcterms:modified xsi:type="dcterms:W3CDTF">2011-08-16T15:25:00Z</dcterms:modified>
  <cp:revision>3</cp:revision>
  <dc:subject/>
  <dc:title>Up compared to complete (biological processes)</dc:title>
</cp:coreProperties>
</file>